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XSpec="center" w:tblpY="1009"/>
        <w:tblW w:w="10634" w:type="dxa"/>
        <w:tblLook w:val="04A0" w:firstRow="1" w:lastRow="0" w:firstColumn="1" w:lastColumn="0" w:noHBand="0" w:noVBand="1"/>
      </w:tblPr>
      <w:tblGrid>
        <w:gridCol w:w="3794"/>
        <w:gridCol w:w="4140"/>
        <w:gridCol w:w="900"/>
        <w:gridCol w:w="1800"/>
      </w:tblGrid>
      <w:tr w:rsidR="00A70E90" w:rsidRPr="00CD77CE" w:rsidTr="0069730D">
        <w:trPr>
          <w:trHeight w:val="300"/>
        </w:trPr>
        <w:tc>
          <w:tcPr>
            <w:tcW w:w="37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A70E90" w:rsidRPr="00A70E90" w:rsidRDefault="00A70E90" w:rsidP="0069730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26A0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upplemental table 1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A70E90" w:rsidRPr="00CD77CE" w:rsidRDefault="00A70E90" w:rsidP="0069730D">
            <w:pPr>
              <w:ind w:left="342" w:right="-688" w:hanging="342"/>
              <w:rPr>
                <w:b/>
                <w:bCs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A70E90" w:rsidRDefault="00A70E90" w:rsidP="0069730D">
            <w:pPr>
              <w:ind w:right="-688" w:hanging="18"/>
              <w:rPr>
                <w:b/>
                <w:bCs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A70E90" w:rsidRPr="00CD77CE" w:rsidRDefault="00A70E90" w:rsidP="0069730D">
            <w:pPr>
              <w:ind w:right="-688"/>
              <w:rPr>
                <w:b/>
                <w:bCs/>
              </w:rPr>
            </w:pPr>
          </w:p>
        </w:tc>
      </w:tr>
      <w:tr w:rsidR="00CD77CE" w:rsidRPr="00CD77CE" w:rsidTr="0069730D">
        <w:trPr>
          <w:trHeight w:val="300"/>
        </w:trPr>
        <w:tc>
          <w:tcPr>
            <w:tcW w:w="37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CD77CE" w:rsidRPr="00F32EC4" w:rsidRDefault="00CD77CE" w:rsidP="0069730D">
            <w:pPr>
              <w:ind w:left="342" w:right="-688" w:hanging="342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32EC4">
              <w:rPr>
                <w:rFonts w:ascii="Times New Roman" w:hAnsi="Times New Roman" w:cs="Times New Roman"/>
                <w:b/>
                <w:sz w:val="16"/>
                <w:szCs w:val="16"/>
              </w:rPr>
              <w:t>Gene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CD77CE" w:rsidRPr="00F32EC4" w:rsidRDefault="00CD77CE" w:rsidP="0069730D">
            <w:pPr>
              <w:ind w:left="342" w:right="-688" w:hanging="342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2E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imers (5`-3`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CD77CE" w:rsidRPr="00F32EC4" w:rsidRDefault="00A70E90" w:rsidP="0069730D">
            <w:pPr>
              <w:ind w:right="-688" w:hanging="18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2E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roduct </w:t>
            </w:r>
            <w:r w:rsidR="00CD77CE" w:rsidRPr="00F32E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ize(</w:t>
            </w:r>
            <w:proofErr w:type="spellStart"/>
            <w:r w:rsidR="00CD77CE" w:rsidRPr="00F32E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p</w:t>
            </w:r>
            <w:proofErr w:type="spellEnd"/>
            <w:r w:rsidR="00CD77CE" w:rsidRPr="00F32E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CD77CE" w:rsidRPr="00F32EC4" w:rsidRDefault="00CD77CE" w:rsidP="0069730D">
            <w:pPr>
              <w:ind w:right="-688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2E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cession number</w:t>
            </w:r>
          </w:p>
        </w:tc>
      </w:tr>
      <w:tr w:rsidR="00CD77CE" w:rsidRPr="00CD77CE" w:rsidTr="0069730D">
        <w:trPr>
          <w:trHeight w:val="300"/>
        </w:trPr>
        <w:tc>
          <w:tcPr>
            <w:tcW w:w="37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CD77CE" w:rsidRPr="0069730D" w:rsidRDefault="006E4C40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  <w:r w:rsidRPr="0069730D">
              <w:rPr>
                <w:rStyle w:val="st"/>
                <w:rFonts w:ascii="Times New Roman" w:hAnsi="Times New Roman" w:cs="Times New Roman"/>
                <w:sz w:val="16"/>
                <w:szCs w:val="16"/>
              </w:rPr>
              <w:t xml:space="preserve">Gonadotropin-releasing hormone </w:t>
            </w:r>
          </w:p>
        </w:tc>
        <w:tc>
          <w:tcPr>
            <w:tcW w:w="41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CD77CE" w:rsidRPr="0069730D" w:rsidRDefault="00CD77CE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  <w:r w:rsidRPr="0069730D">
              <w:rPr>
                <w:rFonts w:ascii="Times New Roman" w:hAnsi="Times New Roman" w:cs="Times New Roman"/>
                <w:sz w:val="16"/>
                <w:szCs w:val="16"/>
              </w:rPr>
              <w:t>AGC TCT GGA ACG TCT GAT TGA AG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CD77CE" w:rsidRPr="0069730D" w:rsidRDefault="00CD77CE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  <w:r w:rsidRPr="0069730D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CD77CE" w:rsidRPr="0069730D" w:rsidRDefault="00CD77CE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  <w:r w:rsidRPr="0069730D">
              <w:rPr>
                <w:rFonts w:ascii="Times New Roman" w:hAnsi="Times New Roman" w:cs="Times New Roman"/>
                <w:sz w:val="16"/>
                <w:szCs w:val="16"/>
              </w:rPr>
              <w:t>NM_012767</w:t>
            </w:r>
          </w:p>
        </w:tc>
      </w:tr>
      <w:tr w:rsidR="00CD77CE" w:rsidRPr="00CD77CE" w:rsidTr="0069730D">
        <w:trPr>
          <w:trHeight w:val="30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D77CE" w:rsidRPr="0069730D" w:rsidRDefault="006E4C40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  <w:r w:rsidRPr="0069730D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69730D">
              <w:rPr>
                <w:rFonts w:ascii="Times New Roman" w:hAnsi="Times New Roman" w:cs="Times New Roman"/>
                <w:sz w:val="16"/>
                <w:szCs w:val="16"/>
              </w:rPr>
              <w:t>gnrh</w:t>
            </w:r>
            <w:proofErr w:type="spellEnd"/>
            <w:r w:rsidRPr="0069730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D77CE" w:rsidRPr="0069730D" w:rsidRDefault="00CD77CE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  <w:r w:rsidRPr="0069730D">
              <w:rPr>
                <w:rFonts w:ascii="Times New Roman" w:hAnsi="Times New Roman" w:cs="Times New Roman"/>
                <w:sz w:val="16"/>
                <w:szCs w:val="16"/>
              </w:rPr>
              <w:t>TGG ATC TCA GCG TCA ATG TC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D77CE" w:rsidRPr="0069730D" w:rsidRDefault="00CD77CE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D77CE" w:rsidRPr="0069730D" w:rsidRDefault="00CD77CE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0E90" w:rsidRPr="00CD77CE" w:rsidTr="0069730D">
        <w:trPr>
          <w:trHeight w:val="30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70E90" w:rsidRPr="0069730D" w:rsidRDefault="00A70E90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70E90" w:rsidRPr="0069730D" w:rsidRDefault="00A70E90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70E90" w:rsidRPr="0069730D" w:rsidRDefault="00A70E90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70E90" w:rsidRPr="0069730D" w:rsidRDefault="00A70E90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D77CE" w:rsidRPr="00CD77CE" w:rsidTr="0069730D">
        <w:trPr>
          <w:trHeight w:val="30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D77CE" w:rsidRPr="0069730D" w:rsidRDefault="00CD77CE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9730D">
              <w:rPr>
                <w:rFonts w:ascii="Times New Roman" w:hAnsi="Times New Roman" w:cs="Times New Roman"/>
                <w:sz w:val="16"/>
                <w:szCs w:val="16"/>
              </w:rPr>
              <w:t>cyclophylin</w:t>
            </w:r>
            <w:proofErr w:type="spellEnd"/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D77CE" w:rsidRPr="0069730D" w:rsidRDefault="00CD77CE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  <w:r w:rsidRPr="0069730D">
              <w:rPr>
                <w:rFonts w:ascii="Times New Roman" w:hAnsi="Times New Roman" w:cs="Times New Roman"/>
                <w:sz w:val="16"/>
                <w:szCs w:val="16"/>
              </w:rPr>
              <w:t>ATA ATG GCA CTG GTG GCA A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D77CE" w:rsidRPr="0069730D" w:rsidRDefault="00CD77CE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  <w:r w:rsidRPr="0069730D">
              <w:rPr>
                <w:rFonts w:ascii="Times New Roman" w:hAnsi="Times New Roman" w:cs="Times New Roman"/>
                <w:sz w:val="16"/>
                <w:szCs w:val="16"/>
              </w:rPr>
              <w:t>19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D77CE" w:rsidRPr="0069730D" w:rsidRDefault="00CD77CE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  <w:r w:rsidRPr="0069730D">
              <w:rPr>
                <w:rFonts w:ascii="Times New Roman" w:hAnsi="Times New Roman" w:cs="Times New Roman"/>
                <w:sz w:val="16"/>
                <w:szCs w:val="16"/>
              </w:rPr>
              <w:t>NM_017101</w:t>
            </w:r>
          </w:p>
        </w:tc>
      </w:tr>
      <w:tr w:rsidR="00CD77CE" w:rsidRPr="00CD77CE" w:rsidTr="0069730D">
        <w:trPr>
          <w:trHeight w:val="30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D77CE" w:rsidRPr="0069730D" w:rsidRDefault="00CD77CE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D77CE" w:rsidRPr="0069730D" w:rsidRDefault="00CD77CE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  <w:r w:rsidRPr="0069730D">
              <w:rPr>
                <w:rFonts w:ascii="Times New Roman" w:hAnsi="Times New Roman" w:cs="Times New Roman"/>
                <w:sz w:val="16"/>
                <w:szCs w:val="16"/>
              </w:rPr>
              <w:t>CAT GCC TTC TTT CAC CTT C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D77CE" w:rsidRPr="0069730D" w:rsidRDefault="00CD77CE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D77CE" w:rsidRPr="0069730D" w:rsidRDefault="00CD77CE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0E90" w:rsidRPr="00CD77CE" w:rsidTr="0069730D">
        <w:trPr>
          <w:trHeight w:val="30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70E90" w:rsidRPr="0069730D" w:rsidRDefault="00A70E90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70E90" w:rsidRPr="0069730D" w:rsidRDefault="00A70E90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70E90" w:rsidRPr="0069730D" w:rsidRDefault="00A70E90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70E90" w:rsidRPr="0069730D" w:rsidRDefault="00A70E90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D77CE" w:rsidRPr="00CD77CE" w:rsidTr="0069730D">
        <w:trPr>
          <w:trHeight w:val="30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39FE" w:rsidRPr="0069730D" w:rsidRDefault="00B839FE" w:rsidP="0069730D">
            <w:pPr>
              <w:ind w:left="342" w:right="-688" w:hanging="342"/>
              <w:rPr>
                <w:rStyle w:val="st"/>
                <w:rFonts w:ascii="Times New Roman" w:hAnsi="Times New Roman" w:cs="Times New Roman"/>
                <w:sz w:val="16"/>
                <w:szCs w:val="16"/>
              </w:rPr>
            </w:pPr>
            <w:r w:rsidRPr="0069730D">
              <w:rPr>
                <w:rStyle w:val="st"/>
                <w:rFonts w:ascii="Times New Roman" w:hAnsi="Times New Roman" w:cs="Times New Roman"/>
                <w:sz w:val="16"/>
                <w:szCs w:val="16"/>
              </w:rPr>
              <w:t xml:space="preserve">Gonadotropin-releasing hormone </w:t>
            </w:r>
          </w:p>
          <w:p w:rsidR="00CD77CE" w:rsidRPr="0069730D" w:rsidRDefault="00B839FE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  <w:r w:rsidRPr="0069730D">
              <w:rPr>
                <w:rStyle w:val="st"/>
                <w:rFonts w:ascii="Times New Roman" w:hAnsi="Times New Roman" w:cs="Times New Roman"/>
                <w:sz w:val="16"/>
                <w:szCs w:val="16"/>
              </w:rPr>
              <w:t>receptor (</w:t>
            </w:r>
            <w:proofErr w:type="spellStart"/>
            <w:r w:rsidRPr="0069730D">
              <w:rPr>
                <w:rStyle w:val="st"/>
                <w:rFonts w:ascii="Times New Roman" w:hAnsi="Times New Roman" w:cs="Times New Roman"/>
                <w:sz w:val="16"/>
                <w:szCs w:val="16"/>
              </w:rPr>
              <w:t>gnrh</w:t>
            </w:r>
            <w:proofErr w:type="spellEnd"/>
            <w:r w:rsidRPr="0069730D">
              <w:rPr>
                <w:rStyle w:val="st"/>
                <w:rFonts w:ascii="Times New Roman" w:hAnsi="Times New Roman" w:cs="Times New Roman"/>
                <w:sz w:val="16"/>
                <w:szCs w:val="16"/>
              </w:rPr>
              <w:t>-r)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D77CE" w:rsidRPr="0069730D" w:rsidRDefault="00CD77CE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  <w:r w:rsidRPr="0069730D">
              <w:rPr>
                <w:rFonts w:ascii="Times New Roman" w:hAnsi="Times New Roman" w:cs="Times New Roman"/>
                <w:sz w:val="16"/>
                <w:szCs w:val="16"/>
              </w:rPr>
              <w:t>CCCACGCAAACTACAGCTGA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D77CE" w:rsidRPr="0069730D" w:rsidRDefault="00CD77CE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  <w:r w:rsidRPr="0069730D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D77CE" w:rsidRPr="0069730D" w:rsidRDefault="00CD77CE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  <w:r w:rsidRPr="0069730D">
              <w:rPr>
                <w:rFonts w:ascii="Times New Roman" w:hAnsi="Times New Roman" w:cs="Times New Roman"/>
                <w:sz w:val="16"/>
                <w:szCs w:val="16"/>
              </w:rPr>
              <w:t>NM_031038.</w:t>
            </w:r>
          </w:p>
        </w:tc>
      </w:tr>
      <w:tr w:rsidR="00CD77CE" w:rsidRPr="00CD77CE" w:rsidTr="0069730D">
        <w:trPr>
          <w:trHeight w:val="30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D77CE" w:rsidRPr="0069730D" w:rsidRDefault="00CD77CE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D77CE" w:rsidRPr="0069730D" w:rsidRDefault="00CD77CE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  <w:r w:rsidRPr="0069730D">
              <w:rPr>
                <w:rFonts w:ascii="Times New Roman" w:hAnsi="Times New Roman" w:cs="Times New Roman"/>
                <w:sz w:val="16"/>
                <w:szCs w:val="16"/>
              </w:rPr>
              <w:t>GATGACAAAGGAGGTGGCAA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D77CE" w:rsidRPr="0069730D" w:rsidRDefault="00CD77CE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D77CE" w:rsidRPr="0069730D" w:rsidRDefault="00CD77CE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0E90" w:rsidRPr="00CD77CE" w:rsidTr="0069730D">
        <w:trPr>
          <w:trHeight w:val="30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70E90" w:rsidRPr="0069730D" w:rsidRDefault="00A70E90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70E90" w:rsidRPr="0069730D" w:rsidRDefault="00A70E90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70E90" w:rsidRPr="0069730D" w:rsidRDefault="00A70E90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70E90" w:rsidRPr="0069730D" w:rsidRDefault="00A70E90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D77CE" w:rsidRPr="00CD77CE" w:rsidTr="0069730D">
        <w:trPr>
          <w:trHeight w:val="30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D77CE" w:rsidRPr="0069730D" w:rsidRDefault="006E4C40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  <w:r w:rsidRPr="0069730D">
              <w:rPr>
                <w:rStyle w:val="st"/>
                <w:rFonts w:ascii="Times New Roman" w:hAnsi="Times New Roman" w:cs="Times New Roman"/>
                <w:sz w:val="16"/>
                <w:szCs w:val="16"/>
              </w:rPr>
              <w:t>G-protein coupled receptor 54(gpr54)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D77CE" w:rsidRPr="0069730D" w:rsidRDefault="00CD77CE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  <w:r w:rsidRPr="0069730D">
              <w:rPr>
                <w:rFonts w:ascii="Times New Roman" w:hAnsi="Times New Roman" w:cs="Times New Roman"/>
                <w:sz w:val="16"/>
                <w:szCs w:val="16"/>
              </w:rPr>
              <w:t>GCCGCAGAGGCGACGTTGG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D77CE" w:rsidRPr="0069730D" w:rsidRDefault="00CD77CE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  <w:r w:rsidRPr="0069730D">
              <w:rPr>
                <w:rFonts w:ascii="Times New Roman" w:hAnsi="Times New Roman" w:cs="Times New Roman"/>
                <w:sz w:val="16"/>
                <w:szCs w:val="16"/>
              </w:rPr>
              <w:t>23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D77CE" w:rsidRPr="0069730D" w:rsidRDefault="00CD77CE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  <w:r w:rsidRPr="0069730D">
              <w:rPr>
                <w:rFonts w:ascii="Times New Roman" w:hAnsi="Times New Roman" w:cs="Times New Roman"/>
                <w:sz w:val="16"/>
                <w:szCs w:val="16"/>
              </w:rPr>
              <w:t xml:space="preserve">NM_053244               </w:t>
            </w:r>
          </w:p>
        </w:tc>
      </w:tr>
      <w:tr w:rsidR="00CD77CE" w:rsidRPr="00CD77CE" w:rsidTr="0069730D">
        <w:trPr>
          <w:trHeight w:val="30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D77CE" w:rsidRPr="0069730D" w:rsidRDefault="00CD77CE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D77CE" w:rsidRPr="0069730D" w:rsidRDefault="00CD77CE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  <w:r w:rsidRPr="0069730D">
              <w:rPr>
                <w:rFonts w:ascii="Times New Roman" w:hAnsi="Times New Roman" w:cs="Times New Roman"/>
                <w:sz w:val="16"/>
                <w:szCs w:val="16"/>
              </w:rPr>
              <w:t>AGAAATTGGTGACGGTCTG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D77CE" w:rsidRPr="0069730D" w:rsidRDefault="00CD77CE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D77CE" w:rsidRPr="0069730D" w:rsidRDefault="00CD77CE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0E90" w:rsidRPr="00CD77CE" w:rsidTr="0069730D">
        <w:trPr>
          <w:trHeight w:val="30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70E90" w:rsidRPr="0069730D" w:rsidRDefault="00A70E90" w:rsidP="0069730D">
            <w:pPr>
              <w:ind w:left="342" w:right="-688" w:hanging="342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70E90" w:rsidRPr="0069730D" w:rsidRDefault="00A70E90" w:rsidP="0069730D">
            <w:pPr>
              <w:ind w:left="342" w:right="-688" w:hanging="342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70E90" w:rsidRPr="0069730D" w:rsidRDefault="00A70E90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70E90" w:rsidRPr="0069730D" w:rsidRDefault="00A70E90" w:rsidP="0069730D">
            <w:pPr>
              <w:ind w:left="342" w:right="-688" w:hanging="342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CD77CE" w:rsidRPr="00CD77CE" w:rsidTr="0069730D">
        <w:trPr>
          <w:trHeight w:val="30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D77CE" w:rsidRPr="0069730D" w:rsidRDefault="006E4C40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9730D">
              <w:rPr>
                <w:rFonts w:ascii="Times New Roman" w:hAnsi="Times New Roman" w:cs="Times New Roman"/>
                <w:bCs/>
                <w:sz w:val="16"/>
                <w:szCs w:val="16"/>
              </w:rPr>
              <w:t>C</w:t>
            </w:r>
            <w:r w:rsidR="00CD77CE" w:rsidRPr="0069730D">
              <w:rPr>
                <w:rFonts w:ascii="Times New Roman" w:hAnsi="Times New Roman" w:cs="Times New Roman"/>
                <w:bCs/>
                <w:sz w:val="16"/>
                <w:szCs w:val="16"/>
              </w:rPr>
              <w:t>aspase</w:t>
            </w:r>
            <w:proofErr w:type="spellEnd"/>
            <w:r w:rsidR="00CD77CE" w:rsidRPr="0069730D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D77CE" w:rsidRPr="0069730D" w:rsidRDefault="00CD77CE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  <w:r w:rsidRPr="0069730D">
              <w:rPr>
                <w:rFonts w:ascii="Times New Roman" w:hAnsi="Times New Roman" w:cs="Times New Roman"/>
                <w:bCs/>
                <w:sz w:val="16"/>
                <w:szCs w:val="16"/>
              </w:rPr>
              <w:t>ACTGGAATGTCAGCTCGCAATGG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D77CE" w:rsidRPr="0069730D" w:rsidRDefault="00CD77CE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  <w:r w:rsidRPr="0069730D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D77CE" w:rsidRPr="0069730D" w:rsidRDefault="00CD77CE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  <w:r w:rsidRPr="0069730D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NM_012922               </w:t>
            </w:r>
          </w:p>
        </w:tc>
      </w:tr>
      <w:tr w:rsidR="00CD77CE" w:rsidRPr="00CD77CE" w:rsidTr="0069730D">
        <w:trPr>
          <w:trHeight w:val="30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D77CE" w:rsidRPr="0069730D" w:rsidRDefault="00CD77CE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D77CE" w:rsidRPr="0069730D" w:rsidRDefault="00CD77CE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  <w:r w:rsidRPr="0069730D">
              <w:rPr>
                <w:rFonts w:ascii="Times New Roman" w:hAnsi="Times New Roman" w:cs="Times New Roman"/>
                <w:bCs/>
                <w:sz w:val="16"/>
                <w:szCs w:val="16"/>
              </w:rPr>
              <w:t>TCCTGACTTCGTATTTCAGGGCC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D77CE" w:rsidRPr="0069730D" w:rsidRDefault="00CD77CE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D77CE" w:rsidRPr="0069730D" w:rsidRDefault="00CD77CE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0E90" w:rsidRPr="00CD77CE" w:rsidTr="0069730D">
        <w:trPr>
          <w:trHeight w:val="30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70E90" w:rsidRPr="0069730D" w:rsidRDefault="00A70E90" w:rsidP="0069730D">
            <w:pPr>
              <w:ind w:left="342" w:right="-688" w:hanging="342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70E90" w:rsidRPr="0069730D" w:rsidRDefault="00A70E90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70E90" w:rsidRPr="0069730D" w:rsidRDefault="00A70E90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70E90" w:rsidRPr="0069730D" w:rsidRDefault="00A70E90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D77CE" w:rsidRPr="00CD77CE" w:rsidTr="0069730D">
        <w:trPr>
          <w:trHeight w:val="30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D77CE" w:rsidRPr="0069730D" w:rsidRDefault="006E4C40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9730D">
              <w:rPr>
                <w:rFonts w:ascii="Times New Roman" w:hAnsi="Times New Roman" w:cs="Times New Roman"/>
                <w:bCs/>
                <w:sz w:val="16"/>
                <w:szCs w:val="16"/>
              </w:rPr>
              <w:t>C</w:t>
            </w:r>
            <w:r w:rsidR="00CD77CE" w:rsidRPr="0069730D">
              <w:rPr>
                <w:rFonts w:ascii="Times New Roman" w:hAnsi="Times New Roman" w:cs="Times New Roman"/>
                <w:bCs/>
                <w:sz w:val="16"/>
                <w:szCs w:val="16"/>
              </w:rPr>
              <w:t>aspase</w:t>
            </w:r>
            <w:proofErr w:type="spellEnd"/>
            <w:r w:rsidR="00CD77CE" w:rsidRPr="0069730D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9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D77CE" w:rsidRPr="0069730D" w:rsidRDefault="00CD77CE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  <w:r w:rsidRPr="0069730D">
              <w:rPr>
                <w:rFonts w:ascii="Times New Roman" w:hAnsi="Times New Roman" w:cs="Times New Roman"/>
                <w:sz w:val="16"/>
                <w:szCs w:val="16"/>
              </w:rPr>
              <w:t>TGAACATCTTCAATGGGACCGGC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D77CE" w:rsidRPr="0069730D" w:rsidRDefault="00CD77CE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  <w:r w:rsidRPr="0069730D">
              <w:rPr>
                <w:rFonts w:ascii="Times New Roman" w:hAnsi="Times New Roman" w:cs="Times New Roman"/>
                <w:sz w:val="16"/>
                <w:szCs w:val="16"/>
              </w:rPr>
              <w:t>14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D77CE" w:rsidRPr="0069730D" w:rsidRDefault="00CD77CE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  <w:r w:rsidRPr="0069730D">
              <w:rPr>
                <w:rFonts w:ascii="Times New Roman" w:hAnsi="Times New Roman" w:cs="Times New Roman"/>
                <w:sz w:val="16"/>
                <w:szCs w:val="16"/>
              </w:rPr>
              <w:t xml:space="preserve">NM_031632               </w:t>
            </w:r>
          </w:p>
        </w:tc>
      </w:tr>
      <w:tr w:rsidR="00CD77CE" w:rsidRPr="00CD77CE" w:rsidTr="0069730D">
        <w:trPr>
          <w:trHeight w:val="30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D77CE" w:rsidRPr="0069730D" w:rsidRDefault="00CD77CE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D77CE" w:rsidRPr="0069730D" w:rsidRDefault="00CD77CE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  <w:r w:rsidRPr="0069730D">
              <w:rPr>
                <w:rFonts w:ascii="Times New Roman" w:hAnsi="Times New Roman" w:cs="Times New Roman"/>
                <w:sz w:val="16"/>
                <w:szCs w:val="16"/>
              </w:rPr>
              <w:t>AGTCACTGTCGAAGGCCTTGTCT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D77CE" w:rsidRPr="0069730D" w:rsidRDefault="00CD77CE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D77CE" w:rsidRPr="0069730D" w:rsidRDefault="00CD77CE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32EC4" w:rsidRPr="00CD77CE" w:rsidTr="0069730D">
        <w:trPr>
          <w:trHeight w:val="30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2EC4" w:rsidRPr="00F32EC4" w:rsidRDefault="00F32EC4" w:rsidP="00F32EC4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2EC4" w:rsidRPr="00744BAD" w:rsidRDefault="00F32EC4" w:rsidP="0069730D">
            <w:pPr>
              <w:ind w:left="342" w:right="-688" w:hanging="342"/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2EC4" w:rsidRPr="0069730D" w:rsidRDefault="00F32EC4" w:rsidP="0069730D">
            <w:pPr>
              <w:ind w:left="342" w:right="-688" w:hanging="342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2EC4" w:rsidRPr="0069730D" w:rsidRDefault="00F32EC4" w:rsidP="0069730D">
            <w:pPr>
              <w:ind w:left="342" w:right="-688" w:hanging="342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F32EC4" w:rsidRPr="00F32EC4" w:rsidTr="0069730D">
        <w:trPr>
          <w:trHeight w:val="30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2EC4" w:rsidRPr="00F32EC4" w:rsidRDefault="00F32EC4" w:rsidP="00F32EC4">
            <w:pPr>
              <w:ind w:left="342" w:right="-688" w:hanging="342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32EC4">
              <w:rPr>
                <w:rFonts w:ascii="Times New Roman" w:hAnsi="Times New Roman" w:cs="Times New Roman"/>
                <w:sz w:val="16"/>
                <w:szCs w:val="16"/>
              </w:rPr>
              <w:t>B-cell leukemia/lymphoma 2(bcl2)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2EC4" w:rsidRPr="00F32EC4" w:rsidRDefault="00F32EC4" w:rsidP="0069730D">
            <w:pPr>
              <w:ind w:left="342" w:right="-688" w:hanging="342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32E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GTGGCCTTCTTTGAGTTCGGT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2EC4" w:rsidRPr="0069730D" w:rsidRDefault="00F32EC4" w:rsidP="0069730D">
            <w:pPr>
              <w:ind w:left="342" w:right="-688" w:hanging="342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9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2EC4" w:rsidRPr="00F32EC4" w:rsidRDefault="00F32EC4" w:rsidP="0069730D">
            <w:pPr>
              <w:ind w:left="342" w:right="-688" w:hanging="342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32EC4">
              <w:rPr>
                <w:rFonts w:ascii="Times New Roman" w:hAnsi="Times New Roman" w:cs="Times New Roman"/>
                <w:sz w:val="16"/>
                <w:szCs w:val="16"/>
              </w:rPr>
              <w:t>NM_016993</w:t>
            </w:r>
          </w:p>
        </w:tc>
      </w:tr>
      <w:tr w:rsidR="00F32EC4" w:rsidRPr="00CD77CE" w:rsidTr="0069730D">
        <w:trPr>
          <w:trHeight w:val="30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2EC4" w:rsidRPr="00F32EC4" w:rsidRDefault="00F32EC4" w:rsidP="0069730D">
            <w:pPr>
              <w:ind w:left="342" w:right="-688" w:hanging="342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2EC4" w:rsidRPr="00F32EC4" w:rsidRDefault="00F32EC4" w:rsidP="0069730D">
            <w:pPr>
              <w:ind w:left="342" w:right="-688" w:hanging="342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32E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ATCCACAGAGCGATGTTGTCC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2EC4" w:rsidRPr="0069730D" w:rsidRDefault="00F32EC4" w:rsidP="0069730D">
            <w:pPr>
              <w:ind w:left="342" w:right="-688" w:hanging="342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2EC4" w:rsidRPr="0069730D" w:rsidRDefault="00F32EC4" w:rsidP="0069730D">
            <w:pPr>
              <w:ind w:left="342" w:right="-688" w:hanging="342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F32EC4" w:rsidRPr="00CD77CE" w:rsidTr="0069730D">
        <w:trPr>
          <w:trHeight w:val="30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2EC4" w:rsidRPr="0069730D" w:rsidRDefault="00F32EC4" w:rsidP="0069730D">
            <w:pPr>
              <w:ind w:left="342" w:right="-688" w:hanging="342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2EC4" w:rsidRPr="0069730D" w:rsidRDefault="00F32EC4" w:rsidP="0069730D">
            <w:pPr>
              <w:ind w:left="342" w:right="-688" w:hanging="342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2EC4" w:rsidRPr="0069730D" w:rsidRDefault="00F32EC4" w:rsidP="0069730D">
            <w:pPr>
              <w:ind w:left="342" w:right="-688" w:hanging="342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2EC4" w:rsidRPr="0069730D" w:rsidRDefault="00F32EC4" w:rsidP="0069730D">
            <w:pPr>
              <w:ind w:left="342" w:right="-688" w:hanging="342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A70E90" w:rsidRPr="00CD77CE" w:rsidTr="0069730D">
        <w:trPr>
          <w:trHeight w:val="30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70E90" w:rsidRPr="00F32EC4" w:rsidRDefault="00F32EC4" w:rsidP="00F32EC4">
            <w:pPr>
              <w:ind w:left="342" w:right="-688" w:hanging="342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F32EC4">
              <w:rPr>
                <w:rFonts w:ascii="Times New Roman" w:hAnsi="Times New Roman" w:cs="Times New Roman"/>
                <w:sz w:val="16"/>
                <w:szCs w:val="16"/>
              </w:rPr>
              <w:t>glucuronidase</w:t>
            </w:r>
            <w:proofErr w:type="spellEnd"/>
            <w:r w:rsidRPr="00F32EC4">
              <w:rPr>
                <w:rFonts w:ascii="Times New Roman" w:hAnsi="Times New Roman" w:cs="Times New Roman"/>
                <w:sz w:val="16"/>
                <w:szCs w:val="16"/>
              </w:rPr>
              <w:t>, beta(</w:t>
            </w:r>
            <w:proofErr w:type="spellStart"/>
            <w:r w:rsidRPr="00F32EC4">
              <w:rPr>
                <w:rFonts w:ascii="Times New Roman" w:hAnsi="Times New Roman" w:cs="Times New Roman"/>
                <w:sz w:val="16"/>
                <w:szCs w:val="16"/>
              </w:rPr>
              <w:t>gu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proofErr w:type="spellEnd"/>
            <w:r w:rsidRPr="00F32EC4">
              <w:rPr>
                <w:rFonts w:ascii="Symbol" w:hAnsi="Symbol" w:cs="Times New Roman"/>
                <w:sz w:val="16"/>
                <w:szCs w:val="16"/>
              </w:rPr>
              <w:t></w:t>
            </w:r>
            <w:r w:rsidRPr="00F32EC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70E90" w:rsidRPr="00F32EC4" w:rsidRDefault="00F32EC4" w:rsidP="0069730D">
            <w:pPr>
              <w:ind w:left="342" w:right="-688" w:hanging="342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32EC4">
              <w:rPr>
                <w:rFonts w:ascii="Times New Roman" w:hAnsi="Times New Roman" w:cs="Times New Roman"/>
                <w:sz w:val="16"/>
                <w:szCs w:val="16"/>
              </w:rPr>
              <w:t>ACGCTGATCGCCCACACCA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70E90" w:rsidRPr="0069730D" w:rsidRDefault="00F32EC4" w:rsidP="0069730D">
            <w:pPr>
              <w:ind w:left="342" w:right="-688" w:hanging="342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8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70E90" w:rsidRPr="00F32EC4" w:rsidRDefault="00F32EC4" w:rsidP="0069730D">
            <w:pPr>
              <w:ind w:left="342" w:right="-688" w:hanging="342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32EC4">
              <w:rPr>
                <w:rFonts w:ascii="Times New Roman" w:hAnsi="Times New Roman" w:cs="Times New Roman"/>
                <w:sz w:val="16"/>
                <w:szCs w:val="16"/>
              </w:rPr>
              <w:t xml:space="preserve">NM_017015               </w:t>
            </w:r>
          </w:p>
        </w:tc>
      </w:tr>
      <w:tr w:rsidR="00F32EC4" w:rsidRPr="00CD77CE" w:rsidTr="0069730D">
        <w:trPr>
          <w:trHeight w:val="30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2EC4" w:rsidRPr="00F32EC4" w:rsidRDefault="00F32EC4" w:rsidP="0069730D">
            <w:pPr>
              <w:ind w:left="342" w:right="-688" w:hanging="342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2EC4" w:rsidRPr="00F32EC4" w:rsidRDefault="00F32EC4" w:rsidP="0069730D">
            <w:pPr>
              <w:ind w:left="342" w:right="-688" w:hanging="342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32EC4">
              <w:rPr>
                <w:rFonts w:ascii="Times New Roman" w:hAnsi="Times New Roman" w:cs="Times New Roman"/>
                <w:sz w:val="16"/>
                <w:szCs w:val="16"/>
              </w:rPr>
              <w:t>CCCATGTCTGCGTCATATCTGGT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2EC4" w:rsidRPr="0069730D" w:rsidRDefault="00F32EC4" w:rsidP="0069730D">
            <w:pPr>
              <w:ind w:left="342" w:right="-688" w:hanging="342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2EC4" w:rsidRPr="0069730D" w:rsidRDefault="00F32EC4" w:rsidP="0069730D">
            <w:pPr>
              <w:ind w:left="342" w:right="-688" w:hanging="342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F32EC4" w:rsidRPr="00CD77CE" w:rsidTr="0069730D">
        <w:trPr>
          <w:trHeight w:val="30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2EC4" w:rsidRPr="0069730D" w:rsidRDefault="00F32EC4" w:rsidP="0069730D">
            <w:pPr>
              <w:ind w:left="342" w:right="-688" w:hanging="342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2EC4" w:rsidRPr="00F32EC4" w:rsidRDefault="00F32EC4" w:rsidP="0069730D">
            <w:pPr>
              <w:ind w:left="342" w:right="-688" w:hanging="342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2EC4" w:rsidRPr="0069730D" w:rsidRDefault="00F32EC4" w:rsidP="0069730D">
            <w:pPr>
              <w:ind w:left="342" w:right="-688" w:hanging="342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2EC4" w:rsidRPr="0069730D" w:rsidRDefault="00F32EC4" w:rsidP="0069730D">
            <w:pPr>
              <w:ind w:left="342" w:right="-688" w:hanging="342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F32EC4" w:rsidRPr="00CD77CE" w:rsidTr="0069730D">
        <w:trPr>
          <w:trHeight w:val="30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2EC4" w:rsidRPr="0069730D" w:rsidRDefault="00F32EC4" w:rsidP="0069730D">
            <w:pPr>
              <w:ind w:left="342" w:right="-688" w:hanging="342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69730D">
              <w:rPr>
                <w:rFonts w:ascii="Times New Roman" w:hAnsi="Times New Roman" w:cs="Times New Roman"/>
                <w:bCs/>
                <w:sz w:val="16"/>
                <w:szCs w:val="16"/>
              </w:rPr>
              <w:t>Prefoldin</w:t>
            </w:r>
            <w:proofErr w:type="spellEnd"/>
            <w:r w:rsidRPr="0069730D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6(</w:t>
            </w:r>
            <w:proofErr w:type="spellStart"/>
            <w:r w:rsidRPr="0069730D">
              <w:rPr>
                <w:rFonts w:ascii="Times New Roman" w:hAnsi="Times New Roman" w:cs="Times New Roman"/>
                <w:bCs/>
                <w:sz w:val="16"/>
                <w:szCs w:val="16"/>
              </w:rPr>
              <w:t>pfdn</w:t>
            </w:r>
            <w:proofErr w:type="spellEnd"/>
            <w:r w:rsidRPr="0069730D">
              <w:rPr>
                <w:rFonts w:ascii="Times New Roman" w:hAnsi="Times New Roman" w:cs="Times New Roman"/>
                <w:bCs/>
                <w:sz w:val="16"/>
                <w:szCs w:val="16"/>
              </w:rPr>
              <w:t>)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2EC4" w:rsidRPr="0069730D" w:rsidRDefault="00F32EC4" w:rsidP="0069730D">
            <w:pPr>
              <w:ind w:left="342" w:right="-688" w:hanging="342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730D">
              <w:rPr>
                <w:rFonts w:ascii="Times New Roman" w:hAnsi="Times New Roman" w:cs="Times New Roman"/>
                <w:bCs/>
                <w:sz w:val="16"/>
                <w:szCs w:val="16"/>
              </w:rPr>
              <w:t>ATGTCAGGGAGGCAGAAGCTTGA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2EC4" w:rsidRPr="0069730D" w:rsidRDefault="00F32EC4" w:rsidP="0069730D">
            <w:pPr>
              <w:ind w:left="342" w:right="-688" w:hanging="342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730D">
              <w:rPr>
                <w:rFonts w:ascii="Times New Roman" w:hAnsi="Times New Roman" w:cs="Times New Roman"/>
                <w:bCs/>
                <w:sz w:val="16"/>
                <w:szCs w:val="16"/>
              </w:rPr>
              <w:t>1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2EC4" w:rsidRPr="0069730D" w:rsidRDefault="00F32EC4" w:rsidP="0069730D">
            <w:pPr>
              <w:ind w:left="342" w:right="-688" w:hanging="342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730D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NM_212506    </w:t>
            </w:r>
          </w:p>
        </w:tc>
      </w:tr>
      <w:tr w:rsidR="00F32EC4" w:rsidRPr="00CD77CE" w:rsidTr="0069730D">
        <w:trPr>
          <w:trHeight w:val="30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EC4" w:rsidRPr="0069730D" w:rsidRDefault="00F32EC4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EC4" w:rsidRPr="0069730D" w:rsidRDefault="00F32EC4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  <w:r w:rsidRPr="0069730D">
              <w:rPr>
                <w:rFonts w:ascii="Times New Roman" w:hAnsi="Times New Roman" w:cs="Times New Roman"/>
                <w:bCs/>
                <w:sz w:val="16"/>
                <w:szCs w:val="16"/>
              </w:rPr>
              <w:t>AAGCACGGGTCCCAGAAGCTTAA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EC4" w:rsidRPr="0069730D" w:rsidRDefault="00F32EC4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EC4" w:rsidRPr="0069730D" w:rsidRDefault="00F32EC4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32EC4" w:rsidRPr="00CD77CE" w:rsidTr="0069730D">
        <w:trPr>
          <w:trHeight w:val="30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EC4" w:rsidRPr="0069730D" w:rsidRDefault="00F32EC4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EC4" w:rsidRPr="0069730D" w:rsidRDefault="00F32EC4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EC4" w:rsidRPr="0069730D" w:rsidRDefault="00F32EC4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EC4" w:rsidRPr="0069730D" w:rsidRDefault="00F32EC4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32EC4" w:rsidRPr="00CD77CE" w:rsidTr="0069730D">
        <w:trPr>
          <w:trHeight w:val="30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2EC4" w:rsidRPr="0069730D" w:rsidRDefault="00F32EC4" w:rsidP="0069730D">
            <w:pPr>
              <w:ind w:left="342" w:right="-688" w:hanging="342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730D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Matrix </w:t>
            </w:r>
            <w:proofErr w:type="spellStart"/>
            <w:r w:rsidRPr="0069730D">
              <w:rPr>
                <w:rFonts w:ascii="Times New Roman" w:hAnsi="Times New Roman" w:cs="Times New Roman"/>
                <w:bCs/>
                <w:sz w:val="16"/>
                <w:szCs w:val="16"/>
              </w:rPr>
              <w:t>metallopeptidase</w:t>
            </w:r>
            <w:proofErr w:type="spellEnd"/>
            <w:r w:rsidRPr="0069730D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9 (mmp9)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2EC4" w:rsidRPr="0069730D" w:rsidRDefault="00F32EC4" w:rsidP="0069730D">
            <w:pPr>
              <w:ind w:left="342" w:right="-688" w:hanging="342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730D">
              <w:rPr>
                <w:rFonts w:ascii="Times New Roman" w:hAnsi="Times New Roman" w:cs="Times New Roman"/>
                <w:bCs/>
                <w:sz w:val="16"/>
                <w:szCs w:val="16"/>
              </w:rPr>
              <w:t>AGAATCTCTACACGGAGCATGGC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2EC4" w:rsidRPr="0069730D" w:rsidRDefault="00F32EC4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  <w:r w:rsidRPr="0069730D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2EC4" w:rsidRPr="0069730D" w:rsidRDefault="00F32EC4" w:rsidP="0069730D">
            <w:pPr>
              <w:ind w:left="342" w:right="-688" w:hanging="342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730D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NM_031055               </w:t>
            </w:r>
          </w:p>
        </w:tc>
      </w:tr>
      <w:tr w:rsidR="00F32EC4" w:rsidRPr="00CD77CE" w:rsidTr="0069730D">
        <w:trPr>
          <w:trHeight w:val="30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EC4" w:rsidRPr="0069730D" w:rsidRDefault="00F32EC4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EC4" w:rsidRPr="0069730D" w:rsidRDefault="00F32EC4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  <w:r w:rsidRPr="0069730D">
              <w:rPr>
                <w:rFonts w:ascii="Times New Roman" w:hAnsi="Times New Roman" w:cs="Times New Roman"/>
                <w:bCs/>
                <w:sz w:val="16"/>
                <w:szCs w:val="16"/>
              </w:rPr>
              <w:t>ACCTTTAGTGGTGCAGGCAGAGT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EC4" w:rsidRPr="0069730D" w:rsidRDefault="00F32EC4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EC4" w:rsidRPr="0069730D" w:rsidRDefault="00F32EC4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32EC4" w:rsidRPr="00CD77CE" w:rsidTr="0069730D">
        <w:trPr>
          <w:trHeight w:val="30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EC4" w:rsidRPr="0069730D" w:rsidRDefault="00F32EC4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EC4" w:rsidRPr="0069730D" w:rsidRDefault="00F32EC4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EC4" w:rsidRPr="0069730D" w:rsidRDefault="00F32EC4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EC4" w:rsidRPr="0069730D" w:rsidRDefault="00F32EC4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32EC4" w:rsidRPr="00CD77CE" w:rsidTr="0069730D">
        <w:trPr>
          <w:trHeight w:val="30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2EC4" w:rsidRPr="0069730D" w:rsidRDefault="00F32EC4" w:rsidP="0069730D">
            <w:pPr>
              <w:ind w:left="342" w:right="-688" w:hanging="342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69730D">
              <w:rPr>
                <w:rFonts w:ascii="Times New Roman" w:hAnsi="Times New Roman" w:cs="Times New Roman"/>
                <w:bCs/>
                <w:sz w:val="16"/>
                <w:szCs w:val="16"/>
              </w:rPr>
              <w:t>Kinesin</w:t>
            </w:r>
            <w:proofErr w:type="spellEnd"/>
            <w:r w:rsidRPr="0069730D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family member 13A(</w:t>
            </w:r>
            <w:proofErr w:type="spellStart"/>
            <w:r w:rsidRPr="0069730D">
              <w:rPr>
                <w:rFonts w:ascii="Times New Roman" w:hAnsi="Times New Roman" w:cs="Times New Roman"/>
                <w:bCs/>
                <w:sz w:val="16"/>
                <w:szCs w:val="16"/>
              </w:rPr>
              <w:t>kif</w:t>
            </w:r>
            <w:proofErr w:type="spellEnd"/>
            <w:r w:rsidRPr="0069730D">
              <w:rPr>
                <w:rFonts w:ascii="Times New Roman" w:hAnsi="Times New Roman" w:cs="Times New Roman"/>
                <w:bCs/>
                <w:sz w:val="16"/>
                <w:szCs w:val="16"/>
              </w:rPr>
              <w:t>)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2EC4" w:rsidRPr="0069730D" w:rsidRDefault="00F32EC4" w:rsidP="0069730D">
            <w:pPr>
              <w:ind w:left="342" w:right="-688" w:hanging="342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730D">
              <w:rPr>
                <w:rFonts w:ascii="Times New Roman" w:hAnsi="Times New Roman" w:cs="Times New Roman"/>
                <w:bCs/>
                <w:sz w:val="16"/>
                <w:szCs w:val="16"/>
              </w:rPr>
              <w:t>ACCGAAGAGAGCTGGAACTGAAC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2EC4" w:rsidRPr="0069730D" w:rsidRDefault="00F32EC4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  <w:r w:rsidRPr="0069730D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2EC4" w:rsidRPr="0069730D" w:rsidRDefault="00F32EC4" w:rsidP="0069730D">
            <w:pPr>
              <w:ind w:left="342" w:right="-688" w:hanging="342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730D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XM_217893               </w:t>
            </w:r>
          </w:p>
        </w:tc>
      </w:tr>
      <w:tr w:rsidR="00F32EC4" w:rsidRPr="00CD77CE" w:rsidTr="0069730D">
        <w:trPr>
          <w:trHeight w:val="30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EC4" w:rsidRPr="0069730D" w:rsidRDefault="00F32EC4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EC4" w:rsidRPr="0069730D" w:rsidRDefault="00F32EC4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  <w:r w:rsidRPr="0069730D">
              <w:rPr>
                <w:rFonts w:ascii="Times New Roman" w:hAnsi="Times New Roman" w:cs="Times New Roman"/>
                <w:bCs/>
                <w:sz w:val="16"/>
                <w:szCs w:val="16"/>
              </w:rPr>
              <w:t>TCTTTCTCCCTGCTTGGTGTTGG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EC4" w:rsidRPr="0069730D" w:rsidRDefault="00F32EC4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EC4" w:rsidRPr="0069730D" w:rsidRDefault="00F32EC4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32EC4" w:rsidRPr="00CD77CE" w:rsidTr="0069730D">
        <w:trPr>
          <w:trHeight w:val="30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EC4" w:rsidRPr="0069730D" w:rsidRDefault="00F32EC4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EC4" w:rsidRPr="0069730D" w:rsidRDefault="00F32EC4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EC4" w:rsidRPr="0069730D" w:rsidRDefault="00F32EC4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EC4" w:rsidRPr="0069730D" w:rsidRDefault="00F32EC4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32EC4" w:rsidRPr="00CD77CE" w:rsidTr="0069730D">
        <w:trPr>
          <w:trHeight w:val="30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2EC4" w:rsidRPr="0069730D" w:rsidRDefault="00F32EC4" w:rsidP="0069730D">
            <w:pPr>
              <w:ind w:left="342" w:right="-688" w:hanging="342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730D">
              <w:rPr>
                <w:rFonts w:ascii="Times New Roman" w:hAnsi="Times New Roman" w:cs="Times New Roman"/>
                <w:bCs/>
                <w:sz w:val="16"/>
                <w:szCs w:val="16"/>
              </w:rPr>
              <w:t>Tubulin, alpha 1A (t</w:t>
            </w:r>
            <w:r w:rsidRPr="0069730D">
              <w:rPr>
                <w:rFonts w:ascii="Symbol" w:hAnsi="Symbol" w:cs="Times New Roman"/>
                <w:bCs/>
                <w:sz w:val="16"/>
                <w:szCs w:val="16"/>
              </w:rPr>
              <w:t></w:t>
            </w:r>
            <w:r w:rsidRPr="0069730D">
              <w:rPr>
                <w:rFonts w:ascii="Times New Roman" w:hAnsi="Times New Roman" w:cs="Times New Roman"/>
                <w:bCs/>
                <w:sz w:val="16"/>
                <w:szCs w:val="16"/>
              </w:rPr>
              <w:t>1)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2EC4" w:rsidRPr="0069730D" w:rsidRDefault="00F32EC4" w:rsidP="0069730D">
            <w:pPr>
              <w:ind w:left="342" w:right="-688" w:hanging="342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730D">
              <w:rPr>
                <w:rFonts w:ascii="Times New Roman" w:hAnsi="Times New Roman" w:cs="Times New Roman"/>
                <w:bCs/>
                <w:sz w:val="16"/>
                <w:szCs w:val="16"/>
              </w:rPr>
              <w:t>AGATGCCAAGCGACAAGACCATT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2EC4" w:rsidRPr="0069730D" w:rsidRDefault="00F32EC4" w:rsidP="0069730D">
            <w:pPr>
              <w:ind w:left="342" w:right="-688" w:hanging="342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730D">
              <w:rPr>
                <w:rFonts w:ascii="Times New Roman" w:hAnsi="Times New Roman" w:cs="Times New Roman"/>
                <w:bCs/>
                <w:sz w:val="16"/>
                <w:szCs w:val="16"/>
              </w:rPr>
              <w:t>14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2EC4" w:rsidRPr="0069730D" w:rsidRDefault="00F32EC4" w:rsidP="0069730D">
            <w:pPr>
              <w:ind w:left="342" w:right="-688" w:hanging="342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730D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NM_022298               </w:t>
            </w:r>
          </w:p>
        </w:tc>
      </w:tr>
      <w:tr w:rsidR="00F32EC4" w:rsidRPr="00CD77CE" w:rsidTr="0069730D">
        <w:trPr>
          <w:trHeight w:val="30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EC4" w:rsidRPr="0069730D" w:rsidRDefault="00F32EC4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EC4" w:rsidRPr="0069730D" w:rsidRDefault="00F32EC4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  <w:r w:rsidRPr="0069730D">
              <w:rPr>
                <w:rFonts w:ascii="Times New Roman" w:hAnsi="Times New Roman" w:cs="Times New Roman"/>
                <w:bCs/>
                <w:sz w:val="16"/>
                <w:szCs w:val="16"/>
              </w:rPr>
              <w:t>TAGGTGCCAGTGCGAACTTCATC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EC4" w:rsidRPr="0069730D" w:rsidRDefault="00F32EC4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EC4" w:rsidRPr="0069730D" w:rsidRDefault="00F32EC4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32EC4" w:rsidRPr="00CD77CE" w:rsidTr="0069730D">
        <w:trPr>
          <w:trHeight w:val="30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EC4" w:rsidRPr="0069730D" w:rsidRDefault="00F32EC4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EC4" w:rsidRPr="0069730D" w:rsidRDefault="00F32EC4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EC4" w:rsidRPr="0069730D" w:rsidRDefault="00F32EC4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EC4" w:rsidRPr="0069730D" w:rsidRDefault="00F32EC4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32EC4" w:rsidRPr="00CD77CE" w:rsidTr="0069730D">
        <w:trPr>
          <w:trHeight w:val="30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2EC4" w:rsidRPr="0069730D" w:rsidRDefault="00F32EC4" w:rsidP="00B4504D">
            <w:pPr>
              <w:ind w:left="342" w:right="-688" w:hanging="342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730D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Sorting </w:t>
            </w:r>
            <w:proofErr w:type="spellStart"/>
            <w:r w:rsidRPr="0069730D">
              <w:rPr>
                <w:rFonts w:ascii="Times New Roman" w:hAnsi="Times New Roman" w:cs="Times New Roman"/>
                <w:bCs/>
                <w:sz w:val="16"/>
                <w:szCs w:val="16"/>
              </w:rPr>
              <w:t>nexin</w:t>
            </w:r>
            <w:proofErr w:type="spellEnd"/>
            <w:r w:rsidRPr="0069730D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18 (snx</w:t>
            </w:r>
            <w:bookmarkStart w:id="0" w:name="_GoBack"/>
            <w:bookmarkEnd w:id="0"/>
            <w:r w:rsidRPr="0069730D">
              <w:rPr>
                <w:rFonts w:ascii="Times New Roman" w:hAnsi="Times New Roman" w:cs="Times New Roman"/>
                <w:bCs/>
                <w:sz w:val="16"/>
                <w:szCs w:val="16"/>
              </w:rPr>
              <w:t>)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2EC4" w:rsidRPr="0069730D" w:rsidRDefault="00F32EC4" w:rsidP="0069730D">
            <w:pPr>
              <w:ind w:left="342" w:right="-688" w:hanging="342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730D">
              <w:rPr>
                <w:rFonts w:ascii="Times New Roman" w:hAnsi="Times New Roman" w:cs="Times New Roman"/>
                <w:bCs/>
                <w:sz w:val="16"/>
                <w:szCs w:val="16"/>
              </w:rPr>
              <w:t>GCCAACTTCCCAGACATCATCCA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2EC4" w:rsidRPr="0069730D" w:rsidRDefault="00F32EC4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  <w:r w:rsidRPr="0069730D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2EC4" w:rsidRPr="0069730D" w:rsidRDefault="00F32EC4" w:rsidP="0069730D">
            <w:pPr>
              <w:ind w:left="342" w:right="-688" w:hanging="342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730D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NM_001107652            </w:t>
            </w:r>
          </w:p>
        </w:tc>
      </w:tr>
      <w:tr w:rsidR="00F32EC4" w:rsidRPr="00CD77CE" w:rsidTr="0069730D">
        <w:trPr>
          <w:trHeight w:val="30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EC4" w:rsidRPr="0069730D" w:rsidRDefault="00F32EC4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EC4" w:rsidRPr="0069730D" w:rsidRDefault="00F32EC4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  <w:r w:rsidRPr="0069730D">
              <w:rPr>
                <w:rFonts w:ascii="Times New Roman" w:hAnsi="Times New Roman" w:cs="Times New Roman"/>
                <w:bCs/>
                <w:sz w:val="16"/>
                <w:szCs w:val="16"/>
              </w:rPr>
              <w:t>ATCTTCCCTTCTTCCACGTGTCG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EC4" w:rsidRPr="0069730D" w:rsidRDefault="00F32EC4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EC4" w:rsidRPr="0069730D" w:rsidRDefault="00F32EC4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32EC4" w:rsidRPr="00CD77CE" w:rsidTr="0069730D">
        <w:trPr>
          <w:trHeight w:val="30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EC4" w:rsidRPr="0069730D" w:rsidRDefault="00F32EC4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EC4" w:rsidRPr="0069730D" w:rsidRDefault="00F32EC4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EC4" w:rsidRPr="0069730D" w:rsidRDefault="00F32EC4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EC4" w:rsidRPr="0069730D" w:rsidRDefault="00F32EC4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32EC4" w:rsidRPr="00CD77CE" w:rsidTr="0069730D">
        <w:trPr>
          <w:trHeight w:val="30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2EC4" w:rsidRPr="0069730D" w:rsidRDefault="00F32EC4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9730D">
              <w:rPr>
                <w:rFonts w:ascii="Times New Roman" w:hAnsi="Times New Roman" w:cs="Times New Roman"/>
                <w:sz w:val="16"/>
                <w:szCs w:val="16"/>
              </w:rPr>
              <w:t>Doublecortin</w:t>
            </w:r>
            <w:proofErr w:type="spellEnd"/>
            <w:r w:rsidRPr="0069730D">
              <w:rPr>
                <w:rFonts w:ascii="Times New Roman" w:hAnsi="Times New Roman" w:cs="Times New Roman"/>
                <w:sz w:val="16"/>
                <w:szCs w:val="16"/>
              </w:rPr>
              <w:t xml:space="preserve"> (dcx)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2EC4" w:rsidRPr="0069730D" w:rsidRDefault="00F32EC4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  <w:r w:rsidRPr="0069730D">
              <w:rPr>
                <w:rFonts w:ascii="Times New Roman" w:hAnsi="Times New Roman" w:cs="Times New Roman"/>
                <w:sz w:val="16"/>
                <w:szCs w:val="16"/>
              </w:rPr>
              <w:t>TCGTAGTTTTGATGCGTTG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2EC4" w:rsidRPr="0069730D" w:rsidRDefault="00F32EC4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  <w:r w:rsidRPr="0069730D">
              <w:rPr>
                <w:rFonts w:ascii="Times New Roman" w:hAnsi="Times New Roman" w:cs="Times New Roman"/>
                <w:sz w:val="16"/>
                <w:szCs w:val="16"/>
              </w:rPr>
              <w:t>14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2EC4" w:rsidRPr="0069730D" w:rsidRDefault="00F32EC4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  <w:r w:rsidRPr="0069730D">
              <w:rPr>
                <w:rFonts w:ascii="Times New Roman" w:hAnsi="Times New Roman" w:cs="Times New Roman"/>
                <w:sz w:val="16"/>
                <w:szCs w:val="16"/>
              </w:rPr>
              <w:t>NM_053379</w:t>
            </w:r>
          </w:p>
        </w:tc>
      </w:tr>
      <w:tr w:rsidR="00F32EC4" w:rsidRPr="00CD77CE" w:rsidTr="0069730D">
        <w:trPr>
          <w:trHeight w:val="30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EC4" w:rsidRPr="0069730D" w:rsidRDefault="00F32EC4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EC4" w:rsidRPr="0069730D" w:rsidRDefault="00F32EC4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  <w:r w:rsidRPr="0069730D">
              <w:rPr>
                <w:rFonts w:ascii="Times New Roman" w:hAnsi="Times New Roman" w:cs="Times New Roman"/>
                <w:sz w:val="16"/>
                <w:szCs w:val="16"/>
              </w:rPr>
              <w:t>GCTTTCCCCTTCTTCCAGT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EC4" w:rsidRPr="0069730D" w:rsidRDefault="00F32EC4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EC4" w:rsidRPr="0069730D" w:rsidRDefault="00F32EC4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32EC4" w:rsidRPr="00CD77CE" w:rsidTr="0069730D">
        <w:trPr>
          <w:trHeight w:val="30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EC4" w:rsidRPr="0069730D" w:rsidRDefault="00F32EC4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EC4" w:rsidRPr="0069730D" w:rsidRDefault="00F32EC4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EC4" w:rsidRPr="0069730D" w:rsidRDefault="00F32EC4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EC4" w:rsidRPr="0069730D" w:rsidRDefault="00F32EC4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32EC4" w:rsidRPr="00CD77CE" w:rsidTr="0069730D">
        <w:trPr>
          <w:trHeight w:val="30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2EC4" w:rsidRPr="0069730D" w:rsidRDefault="00F32EC4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9730D">
              <w:rPr>
                <w:rFonts w:ascii="Times New Roman" w:hAnsi="Times New Roman" w:cs="Times New Roman"/>
                <w:sz w:val="16"/>
                <w:szCs w:val="16"/>
              </w:rPr>
              <w:t>Ankyrin</w:t>
            </w:r>
            <w:proofErr w:type="spellEnd"/>
            <w:r w:rsidRPr="0069730D">
              <w:rPr>
                <w:rFonts w:ascii="Times New Roman" w:hAnsi="Times New Roman" w:cs="Times New Roman"/>
                <w:sz w:val="16"/>
                <w:szCs w:val="16"/>
              </w:rPr>
              <w:t xml:space="preserve"> repeat domain 26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2EC4" w:rsidRPr="0069730D" w:rsidRDefault="00F32EC4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  <w:r w:rsidRPr="0069730D">
              <w:rPr>
                <w:rFonts w:ascii="Times New Roman" w:hAnsi="Times New Roman" w:cs="Times New Roman"/>
                <w:sz w:val="16"/>
                <w:szCs w:val="16"/>
              </w:rPr>
              <w:t>GCGCTCCTGTCCTGGTTT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2EC4" w:rsidRPr="0069730D" w:rsidRDefault="00F32EC4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  <w:r w:rsidRPr="0069730D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2EC4" w:rsidRPr="0069730D" w:rsidRDefault="00F32EC4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  <w:r w:rsidRPr="0069730D">
              <w:rPr>
                <w:rFonts w:ascii="Times New Roman" w:hAnsi="Times New Roman" w:cs="Times New Roman"/>
                <w:sz w:val="16"/>
                <w:szCs w:val="16"/>
              </w:rPr>
              <w:t>XM_224750</w:t>
            </w:r>
          </w:p>
        </w:tc>
      </w:tr>
      <w:tr w:rsidR="00F32EC4" w:rsidRPr="00CD77CE" w:rsidTr="0069730D">
        <w:trPr>
          <w:trHeight w:val="30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EC4" w:rsidRPr="0069730D" w:rsidRDefault="00F32EC4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  <w:r w:rsidRPr="0069730D">
              <w:rPr>
                <w:rFonts w:ascii="Times New Roman" w:hAnsi="Times New Roman" w:cs="Times New Roman"/>
                <w:sz w:val="16"/>
                <w:szCs w:val="16"/>
              </w:rPr>
              <w:t>(ankrd26)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EC4" w:rsidRPr="0069730D" w:rsidRDefault="00F32EC4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  <w:r w:rsidRPr="0069730D">
              <w:rPr>
                <w:rFonts w:ascii="Times New Roman" w:hAnsi="Times New Roman" w:cs="Times New Roman"/>
                <w:sz w:val="16"/>
                <w:szCs w:val="16"/>
              </w:rPr>
              <w:t>AGGCCGCTCTTTGTAATCG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EC4" w:rsidRPr="0069730D" w:rsidRDefault="00F32EC4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EC4" w:rsidRPr="0069730D" w:rsidRDefault="00F32EC4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32EC4" w:rsidRPr="00CD77CE" w:rsidTr="0069730D">
        <w:trPr>
          <w:trHeight w:val="30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EC4" w:rsidRPr="0069730D" w:rsidRDefault="00F32EC4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EC4" w:rsidRPr="0069730D" w:rsidRDefault="00F32EC4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EC4" w:rsidRPr="0069730D" w:rsidRDefault="00F32EC4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EC4" w:rsidRPr="0069730D" w:rsidRDefault="00F32EC4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32EC4" w:rsidRPr="00CD77CE" w:rsidTr="0069730D">
        <w:trPr>
          <w:trHeight w:val="30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2EC4" w:rsidRPr="0069730D" w:rsidRDefault="00F32EC4" w:rsidP="0069730D">
            <w:pPr>
              <w:ind w:left="342" w:right="-688" w:hanging="342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69730D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Glial </w:t>
            </w:r>
            <w:proofErr w:type="spellStart"/>
            <w:r w:rsidRPr="0069730D">
              <w:rPr>
                <w:rFonts w:ascii="Times New Roman" w:hAnsi="Times New Roman" w:cs="Times New Roman"/>
                <w:iCs/>
                <w:sz w:val="16"/>
                <w:szCs w:val="16"/>
              </w:rPr>
              <w:t>fibrillary</w:t>
            </w:r>
            <w:proofErr w:type="spellEnd"/>
            <w:r w:rsidRPr="0069730D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 acidic protein</w:t>
            </w:r>
            <w:r w:rsidRPr="0069730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2EC4" w:rsidRPr="0069730D" w:rsidRDefault="00F32EC4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  <w:r w:rsidRPr="0069730D">
              <w:rPr>
                <w:rFonts w:ascii="Times New Roman" w:hAnsi="Times New Roman" w:cs="Times New Roman"/>
                <w:sz w:val="16"/>
                <w:szCs w:val="16"/>
              </w:rPr>
              <w:t>TTCCTGTACAGACTTTCTCCAACC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2EC4" w:rsidRPr="0069730D" w:rsidRDefault="00F32EC4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  <w:r w:rsidRPr="0069730D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2EC4" w:rsidRPr="0069730D" w:rsidRDefault="00F32EC4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  <w:r w:rsidRPr="0069730D">
              <w:rPr>
                <w:rFonts w:ascii="Times New Roman" w:hAnsi="Times New Roman" w:cs="Times New Roman"/>
                <w:sz w:val="16"/>
                <w:szCs w:val="16"/>
              </w:rPr>
              <w:t>NM_001131020</w:t>
            </w:r>
          </w:p>
        </w:tc>
      </w:tr>
      <w:tr w:rsidR="00F32EC4" w:rsidRPr="00CD77CE" w:rsidTr="0069730D">
        <w:trPr>
          <w:trHeight w:val="30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EC4" w:rsidRPr="0069730D" w:rsidRDefault="00F32EC4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  <w:r w:rsidRPr="0069730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(</w:t>
            </w:r>
            <w:proofErr w:type="spellStart"/>
            <w:r w:rsidRPr="0069730D">
              <w:rPr>
                <w:rFonts w:ascii="Times New Roman" w:hAnsi="Times New Roman" w:cs="Times New Roman"/>
                <w:sz w:val="16"/>
                <w:szCs w:val="16"/>
              </w:rPr>
              <w:t>gfap</w:t>
            </w:r>
            <w:proofErr w:type="spellEnd"/>
            <w:r w:rsidRPr="0069730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EC4" w:rsidRPr="0069730D" w:rsidRDefault="00F32EC4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  <w:r w:rsidRPr="0069730D">
              <w:rPr>
                <w:rFonts w:ascii="Times New Roman" w:hAnsi="Times New Roman" w:cs="Times New Roman"/>
                <w:sz w:val="16"/>
                <w:szCs w:val="16"/>
              </w:rPr>
              <w:t>GTCTTTACCACGATGTTCCTCTTG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EC4" w:rsidRPr="0069730D" w:rsidRDefault="00F32EC4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EC4" w:rsidRPr="0069730D" w:rsidRDefault="00F32EC4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32EC4" w:rsidRPr="00CD77CE" w:rsidTr="0069730D">
        <w:trPr>
          <w:trHeight w:val="30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EC4" w:rsidRPr="0069730D" w:rsidRDefault="00F32EC4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EC4" w:rsidRPr="0069730D" w:rsidRDefault="00F32EC4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EC4" w:rsidRPr="0069730D" w:rsidRDefault="00F32EC4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EC4" w:rsidRPr="0069730D" w:rsidRDefault="00F32EC4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32EC4" w:rsidRPr="00CD77CE" w:rsidTr="00F32EC4">
        <w:trPr>
          <w:trHeight w:val="30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2EC4" w:rsidRPr="0069730D" w:rsidRDefault="00F32EC4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  <w:r w:rsidRPr="0069730D">
              <w:rPr>
                <w:rFonts w:ascii="Times New Roman" w:hAnsi="Times New Roman" w:cs="Times New Roman"/>
                <w:sz w:val="16"/>
                <w:szCs w:val="16"/>
              </w:rPr>
              <w:t>Enhanced green fluorescent protein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2EC4" w:rsidRPr="0069730D" w:rsidRDefault="00F32EC4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  <w:r w:rsidRPr="0069730D">
              <w:rPr>
                <w:rFonts w:ascii="Times New Roman" w:hAnsi="Times New Roman" w:cs="Times New Roman"/>
                <w:sz w:val="16"/>
                <w:szCs w:val="16"/>
              </w:rPr>
              <w:t>ACTTCAAGATCCGCCACAA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2EC4" w:rsidRPr="0069730D" w:rsidRDefault="00F32EC4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  <w:r w:rsidRPr="0069730D">
              <w:rPr>
                <w:rFonts w:ascii="Times New Roman" w:hAnsi="Times New Roman" w:cs="Times New Roman"/>
                <w:sz w:val="16"/>
                <w:szCs w:val="16"/>
              </w:rPr>
              <w:t>17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2EC4" w:rsidRPr="0069730D" w:rsidRDefault="00F32EC4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  <w:r w:rsidRPr="0069730D">
              <w:rPr>
                <w:rFonts w:ascii="Times New Roman" w:hAnsi="Times New Roman" w:cs="Times New Roman"/>
                <w:sz w:val="16"/>
                <w:szCs w:val="16"/>
              </w:rPr>
              <w:t>CVU55761</w:t>
            </w:r>
          </w:p>
        </w:tc>
      </w:tr>
      <w:tr w:rsidR="00F32EC4" w:rsidRPr="00CD77CE" w:rsidTr="00F32EC4">
        <w:trPr>
          <w:trHeight w:val="300"/>
        </w:trPr>
        <w:tc>
          <w:tcPr>
            <w:tcW w:w="37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32EC4" w:rsidRPr="0069730D" w:rsidRDefault="00F32EC4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  <w:r w:rsidRPr="0069730D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69730D">
              <w:rPr>
                <w:rFonts w:ascii="Times New Roman" w:hAnsi="Times New Roman" w:cs="Times New Roman"/>
                <w:sz w:val="16"/>
                <w:szCs w:val="16"/>
              </w:rPr>
              <w:t>egfp</w:t>
            </w:r>
            <w:proofErr w:type="spellEnd"/>
            <w:r w:rsidRPr="0069730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32EC4" w:rsidRPr="0069730D" w:rsidRDefault="00F32EC4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  <w:r w:rsidRPr="0069730D">
              <w:rPr>
                <w:rFonts w:ascii="Times New Roman" w:hAnsi="Times New Roman" w:cs="Times New Roman"/>
                <w:sz w:val="16"/>
                <w:szCs w:val="16"/>
              </w:rPr>
              <w:t>GAACTCCAGCAGGACCATG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32EC4" w:rsidRPr="0069730D" w:rsidRDefault="00F32EC4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32EC4" w:rsidRPr="0069730D" w:rsidRDefault="00F32EC4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32EC4" w:rsidRPr="00CD77CE" w:rsidTr="00F32EC4">
        <w:trPr>
          <w:trHeight w:val="300"/>
        </w:trPr>
        <w:tc>
          <w:tcPr>
            <w:tcW w:w="37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F32EC4" w:rsidRPr="0069730D" w:rsidRDefault="00F32EC4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F32EC4" w:rsidRPr="0069730D" w:rsidRDefault="00F32EC4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F32EC4" w:rsidRPr="0069730D" w:rsidRDefault="00F32EC4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F32EC4" w:rsidRPr="0069730D" w:rsidRDefault="00F32EC4" w:rsidP="0069730D">
            <w:pPr>
              <w:ind w:left="342" w:right="-688" w:hanging="34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355A8E" w:rsidRPr="00CD77CE" w:rsidRDefault="00355A8E" w:rsidP="00CD77CE"/>
    <w:sectPr w:rsidR="00355A8E" w:rsidRPr="00CD77CE" w:rsidSect="006E4C40">
      <w:pgSz w:w="12240" w:h="15840"/>
      <w:pgMar w:top="624" w:right="1440" w:bottom="448" w:left="1440" w:header="85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D11CF" w:rsidRDefault="00ED11CF" w:rsidP="00CD77CE">
      <w:pPr>
        <w:spacing w:after="0" w:line="240" w:lineRule="auto"/>
      </w:pPr>
      <w:r>
        <w:separator/>
      </w:r>
    </w:p>
  </w:endnote>
  <w:endnote w:type="continuationSeparator" w:id="0">
    <w:p w:rsidR="00ED11CF" w:rsidRDefault="00ED11CF" w:rsidP="00CD77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D11CF" w:rsidRDefault="00ED11CF" w:rsidP="00CD77CE">
      <w:pPr>
        <w:spacing w:after="0" w:line="240" w:lineRule="auto"/>
      </w:pPr>
      <w:r>
        <w:separator/>
      </w:r>
    </w:p>
  </w:footnote>
  <w:footnote w:type="continuationSeparator" w:id="0">
    <w:p w:rsidR="00ED11CF" w:rsidRDefault="00ED11CF" w:rsidP="00CD77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77CE"/>
    <w:rsid w:val="00283C37"/>
    <w:rsid w:val="00342F80"/>
    <w:rsid w:val="00355A8E"/>
    <w:rsid w:val="00502B2A"/>
    <w:rsid w:val="00675170"/>
    <w:rsid w:val="0069730D"/>
    <w:rsid w:val="006E4C40"/>
    <w:rsid w:val="007C5170"/>
    <w:rsid w:val="00A61BF4"/>
    <w:rsid w:val="00A70E90"/>
    <w:rsid w:val="00A9753E"/>
    <w:rsid w:val="00AE3C8A"/>
    <w:rsid w:val="00B4504D"/>
    <w:rsid w:val="00B839FE"/>
    <w:rsid w:val="00CD77CE"/>
    <w:rsid w:val="00ED11CF"/>
    <w:rsid w:val="00F32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77C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D77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77CE"/>
  </w:style>
  <w:style w:type="paragraph" w:styleId="Footer">
    <w:name w:val="footer"/>
    <w:basedOn w:val="Normal"/>
    <w:link w:val="FooterChar"/>
    <w:uiPriority w:val="99"/>
    <w:unhideWhenUsed/>
    <w:rsid w:val="00CD77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77CE"/>
  </w:style>
  <w:style w:type="character" w:customStyle="1" w:styleId="st">
    <w:name w:val="st"/>
    <w:basedOn w:val="DefaultParagraphFont"/>
    <w:rsid w:val="006E4C40"/>
  </w:style>
  <w:style w:type="character" w:styleId="Emphasis">
    <w:name w:val="Emphasis"/>
    <w:basedOn w:val="DefaultParagraphFont"/>
    <w:uiPriority w:val="20"/>
    <w:qFormat/>
    <w:rsid w:val="006E4C40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77C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D77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77CE"/>
  </w:style>
  <w:style w:type="paragraph" w:styleId="Footer">
    <w:name w:val="footer"/>
    <w:basedOn w:val="Normal"/>
    <w:link w:val="FooterChar"/>
    <w:uiPriority w:val="99"/>
    <w:unhideWhenUsed/>
    <w:rsid w:val="00CD77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77CE"/>
  </w:style>
  <w:style w:type="character" w:customStyle="1" w:styleId="st">
    <w:name w:val="st"/>
    <w:basedOn w:val="DefaultParagraphFont"/>
    <w:rsid w:val="006E4C40"/>
  </w:style>
  <w:style w:type="character" w:styleId="Emphasis">
    <w:name w:val="Emphasis"/>
    <w:basedOn w:val="DefaultParagraphFont"/>
    <w:uiPriority w:val="20"/>
    <w:qFormat/>
    <w:rsid w:val="006E4C4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209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3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74DBB106E0E840B4BFB421FBB4B03E" ma:contentTypeVersion="7" ma:contentTypeDescription="Create a new document." ma:contentTypeScope="" ma:versionID="5c68492d143f05cff87d91a2ed2cfc3f">
  <xsd:schema xmlns:xsd="http://www.w3.org/2001/XMLSchema" xmlns:p="http://schemas.microsoft.com/office/2006/metadata/properties" xmlns:ns2="493a9880-0e70-44a9-baa7-81bb23140a10" targetNamespace="http://schemas.microsoft.com/office/2006/metadata/properties" ma:root="true" ma:fieldsID="8c178fe84d44c1b67aadd558325d7451" ns2:_="">
    <xsd:import namespace="493a9880-0e70-44a9-baa7-81bb23140a1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93a9880-0e70-44a9-baa7-81bb23140a1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493a9880-0e70-44a9-baa7-81bb23140a10">false</IsDeleted>
    <DocumentType xmlns="493a9880-0e70-44a9-baa7-81bb23140a10">Table</DocumentType>
    <Checked_x0020_Out_x0020_To xmlns="493a9880-0e70-44a9-baa7-81bb23140a10">
      <UserInfo>
        <DisplayName/>
        <AccountId xsi:nil="true"/>
        <AccountType/>
      </UserInfo>
    </Checked_x0020_Out_x0020_To>
    <FileFormat xmlns="493a9880-0e70-44a9-baa7-81bb23140a10">DOCX</FileFormat>
    <StageName xmlns="493a9880-0e70-44a9-baa7-81bb23140a10">Author's Proof</StageName>
    <TitleName xmlns="493a9880-0e70-44a9-baa7-81bb23140a10">Table 1.docx</TitleName>
    <DocumentId xmlns="493a9880-0e70-44a9-baa7-81bb23140a10">Table 1.docx</DocumentId>
  </documentManagement>
</p:properties>
</file>

<file path=customXml/itemProps1.xml><?xml version="1.0" encoding="utf-8"?>
<ds:datastoreItem xmlns:ds="http://schemas.openxmlformats.org/officeDocument/2006/customXml" ds:itemID="{E78FC43C-0C5F-4FB5-B8C9-EEC74534DC4B}"/>
</file>

<file path=customXml/itemProps2.xml><?xml version="1.0" encoding="utf-8"?>
<ds:datastoreItem xmlns:ds="http://schemas.openxmlformats.org/officeDocument/2006/customXml" ds:itemID="{56CF2D11-6A32-438E-9C81-774D435641A1}"/>
</file>

<file path=customXml/itemProps3.xml><?xml version="1.0" encoding="utf-8"?>
<ds:datastoreItem xmlns:ds="http://schemas.openxmlformats.org/officeDocument/2006/customXml" ds:itemID="{F4AF2CC3-D88C-4183-B58F-CFB12259B07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2</Pages>
  <Words>285</Words>
  <Characters>162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oko Soga</dc:creator>
  <cp:lastModifiedBy>Tomoko Soga</cp:lastModifiedBy>
  <cp:revision>8</cp:revision>
  <dcterms:created xsi:type="dcterms:W3CDTF">2015-08-12T12:34:00Z</dcterms:created>
  <dcterms:modified xsi:type="dcterms:W3CDTF">2016-02-10T15:38:00Z</dcterms:modified>
</cp:coreProperties>
</file>